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C5F" w:rsidRPr="00F15EB3" w:rsidRDefault="006C29D3" w:rsidP="004B3C5F">
      <w:pPr>
        <w:spacing w:before="40" w:after="40" w:line="240" w:lineRule="auto"/>
        <w:jc w:val="left"/>
        <w:rPr>
          <w:rFonts w:cstheme="minorHAnsi"/>
          <w:b/>
        </w:rPr>
      </w:pPr>
      <w:r>
        <w:rPr>
          <w:rFonts w:cstheme="minorHAnsi"/>
          <w:b/>
        </w:rPr>
        <w:t xml:space="preserve">Table S3. </w:t>
      </w:r>
      <w:r w:rsidR="004C213B">
        <w:rPr>
          <w:rFonts w:cstheme="minorHAnsi"/>
          <w:b/>
        </w:rPr>
        <w:t>Regional DALY and YLD rankings</w:t>
      </w:r>
      <w:r w:rsidR="004C213B" w:rsidRPr="00374052">
        <w:rPr>
          <w:rFonts w:cstheme="minorHAnsi"/>
          <w:b/>
        </w:rPr>
        <w:t xml:space="preserve"> </w:t>
      </w:r>
      <w:r w:rsidR="004C213B">
        <w:rPr>
          <w:rFonts w:cs="Shaker2Lancet-Bold"/>
          <w:b/>
          <w:bCs/>
        </w:rPr>
        <w:t>with 95% uncertainty intervals</w:t>
      </w:r>
      <w:r w:rsidR="004C213B" w:rsidRPr="00374052">
        <w:rPr>
          <w:rFonts w:cs="Shaker2Lancet-Bold"/>
          <w:b/>
          <w:bCs/>
        </w:rPr>
        <w:t xml:space="preserve"> for </w:t>
      </w:r>
      <w:r w:rsidR="004C213B">
        <w:rPr>
          <w:rFonts w:cs="Shaker2Lancet-Bold"/>
          <w:b/>
          <w:bCs/>
        </w:rPr>
        <w:t>depressive disorders in 1990.</w:t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724"/>
        <w:gridCol w:w="1275"/>
        <w:gridCol w:w="709"/>
        <w:gridCol w:w="1418"/>
        <w:gridCol w:w="850"/>
        <w:gridCol w:w="1276"/>
        <w:gridCol w:w="709"/>
        <w:gridCol w:w="1417"/>
      </w:tblGrid>
      <w:tr w:rsidR="004B3C5F" w:rsidRPr="00564D92" w:rsidTr="001B3E92">
        <w:trPr>
          <w:trHeight w:val="300"/>
        </w:trPr>
        <w:tc>
          <w:tcPr>
            <w:tcW w:w="321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  <w:p w:rsidR="004B3C5F" w:rsidRPr="00564D92" w:rsidRDefault="004B3C5F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YLDs</w:t>
            </w: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DALYs</w:t>
            </w:r>
          </w:p>
        </w:tc>
      </w:tr>
      <w:tr w:rsidR="004B3C5F" w:rsidRPr="00564D92" w:rsidTr="001B3E92">
        <w:trPr>
          <w:trHeight w:val="315"/>
        </w:trPr>
        <w:tc>
          <w:tcPr>
            <w:tcW w:w="321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D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Dysthymi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D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3C5F" w:rsidRPr="00564D92" w:rsidRDefault="004B3C5F" w:rsidP="00564D92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Dysthymia</w:t>
            </w:r>
          </w:p>
        </w:tc>
      </w:tr>
      <w:tr w:rsidR="004B3C5F" w:rsidRPr="00564D92" w:rsidTr="001B3E92">
        <w:trPr>
          <w:trHeight w:val="315"/>
        </w:trPr>
        <w:tc>
          <w:tcPr>
            <w:tcW w:w="321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4B3C5F" w:rsidRPr="00564D92" w:rsidRDefault="004B3C5F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Order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:rsidR="004B3C5F" w:rsidRPr="00564D92" w:rsidRDefault="00CC6857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Mean </w:t>
            </w:r>
            <w:r w:rsidR="004B3C5F"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ank (95% U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Orde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ean Rank</w:t>
            </w:r>
          </w:p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95% U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Ord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ean Rank</w:t>
            </w:r>
          </w:p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95% U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Order</w:t>
            </w:r>
          </w:p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ean Rank</w:t>
            </w:r>
          </w:p>
          <w:p w:rsidR="004B3C5F" w:rsidRPr="00564D92" w:rsidRDefault="004B3C5F" w:rsidP="00CC6857">
            <w:pPr>
              <w:spacing w:line="240" w:lineRule="auto"/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95% UI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2.2</w:t>
            </w:r>
            <w:r w:rsidR="009A246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</w:t>
            </w: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9.5</w:t>
            </w:r>
            <w:r w:rsidR="009A246F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</w:t>
            </w: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12-2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5.2</w:t>
            </w:r>
            <w:r w:rsidR="00D3552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</w:t>
            </w: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11-1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4D92" w:rsidRPr="00F308AD" w:rsidRDefault="00564D92" w:rsidP="00564D92">
            <w:pPr>
              <w:spacing w:line="240" w:lineRule="auto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8.6</w:t>
            </w:r>
            <w:r w:rsidR="00D3552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</w:t>
            </w:r>
            <w:r w:rsidRPr="00F308A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(48-69.5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sia Pacific, High Income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.2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.3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.0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6-15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7.8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9-51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sia Central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bottom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4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8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8-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9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0-62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sia Eas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7.3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9-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2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6-19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2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0.5-55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sia South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.1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4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1.7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8.5-79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sia Southeas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0-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.8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6-16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1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3-64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8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3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-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7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5.5-52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6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2.1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5-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7-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5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3-66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Europe Central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.6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6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.7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-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3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0-57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Europe Easter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7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.4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6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.3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-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5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6-58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urope Wester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1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-8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8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9-54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6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.2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6-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.3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-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0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2-65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Latin America, Central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1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2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.4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-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6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7-59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6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.6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.9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-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0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8-63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Latin America, Tropical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8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1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9.7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7-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47.6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0-58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North Africa/Middle Eas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.9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2.3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6-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.4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7-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3.7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3-68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North America, High Income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7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9.4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3-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-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9.3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31-50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.7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6-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8.7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0-2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4.5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3-77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8.5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8-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2.1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6-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7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6-80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Sub-Saharan Africa, East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2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.9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6-3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1.1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7-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6.4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4-81.5)</w:t>
            </w:r>
          </w:p>
        </w:tc>
      </w:tr>
      <w:tr w:rsidR="00564D92" w:rsidRPr="00564D92" w:rsidTr="00D31A5C">
        <w:trPr>
          <w:trHeight w:val="300"/>
        </w:trPr>
        <w:tc>
          <w:tcPr>
            <w:tcW w:w="32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Sub-Saharan Africa Southern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0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-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.1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4-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12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7-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55.1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45-69)</w:t>
            </w:r>
          </w:p>
        </w:tc>
      </w:tr>
      <w:tr w:rsidR="00564D92" w:rsidRPr="00564D92" w:rsidTr="00D31A5C">
        <w:trPr>
          <w:trHeight w:val="315"/>
        </w:trPr>
        <w:tc>
          <w:tcPr>
            <w:tcW w:w="3212" w:type="dxa"/>
            <w:tcBorders>
              <w:top w:val="nil"/>
            </w:tcBorders>
            <w:shd w:val="clear" w:color="auto" w:fill="auto"/>
            <w:noWrap/>
            <w:hideMark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Sub-Saharan Africa, West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.8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2-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6.9</w:t>
            </w:r>
            <w:r w:rsidR="009A246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8-36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6A6A6" w:themeFill="background1" w:themeFillShade="A6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23.0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17-2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64D92" w:rsidRPr="00564D92" w:rsidRDefault="00564D92" w:rsidP="00564D92">
            <w:pPr>
              <w:spacing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66.2</w:t>
            </w:r>
            <w:r w:rsidR="00D3552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64D92">
              <w:rPr>
                <w:rFonts w:asciiTheme="minorHAnsi" w:hAnsiTheme="minorHAnsi"/>
                <w:color w:val="000000"/>
                <w:sz w:val="20"/>
                <w:szCs w:val="20"/>
              </w:rPr>
              <w:t>(55-78)</w:t>
            </w:r>
          </w:p>
        </w:tc>
      </w:tr>
    </w:tbl>
    <w:p w:rsidR="006C29D3" w:rsidRPr="00705974" w:rsidRDefault="004B3C5F" w:rsidP="00705974">
      <w:pPr>
        <w:autoSpaceDE w:val="0"/>
        <w:autoSpaceDN w:val="0"/>
        <w:adjustRightInd w:val="0"/>
        <w:spacing w:line="240" w:lineRule="auto"/>
        <w:rPr>
          <w:sz w:val="20"/>
          <w:szCs w:val="20"/>
        </w:rPr>
      </w:pPr>
      <w:r w:rsidRPr="00D2334D">
        <w:rPr>
          <w:rFonts w:cstheme="minorHAnsi"/>
          <w:i/>
          <w:sz w:val="20"/>
          <w:szCs w:val="20"/>
        </w:rPr>
        <w:t xml:space="preserve">Note. </w:t>
      </w:r>
      <w:r>
        <w:rPr>
          <w:rFonts w:cstheme="minorHAnsi"/>
          <w:i/>
          <w:sz w:val="20"/>
          <w:szCs w:val="20"/>
        </w:rPr>
        <w:t xml:space="preserve">YLDs: years of life lived with disability; DALYs: Disability adjusted life years; MDD: Major depressive disorder; 95% UI: 95% uncertainty interval; Mean Rank: YLD and DALY ranks were estimated for MDD and dysthymia then simulated 1000 times to estimate 95% uncertainty ranges. </w:t>
      </w:r>
      <w:r w:rsidRPr="00D2334D">
        <w:rPr>
          <w:sz w:val="20"/>
          <w:szCs w:val="20"/>
        </w:rPr>
        <w:t xml:space="preserve">The </w:t>
      </w:r>
      <w:r w:rsidRPr="00D2334D">
        <w:rPr>
          <w:sz w:val="20"/>
          <w:szCs w:val="20"/>
          <w:lang w:val="en-AU"/>
        </w:rPr>
        <w:t>95% bounds of uncertainty represent the 25</w:t>
      </w:r>
      <w:r w:rsidRPr="00D2334D">
        <w:rPr>
          <w:sz w:val="20"/>
          <w:szCs w:val="20"/>
          <w:vertAlign w:val="superscript"/>
          <w:lang w:val="en-AU"/>
        </w:rPr>
        <w:t>th</w:t>
      </w:r>
      <w:r w:rsidRPr="00D2334D">
        <w:rPr>
          <w:sz w:val="20"/>
          <w:szCs w:val="20"/>
          <w:lang w:val="en-AU"/>
        </w:rPr>
        <w:t xml:space="preserve"> and 975</w:t>
      </w:r>
      <w:r w:rsidRPr="00D2334D">
        <w:rPr>
          <w:sz w:val="20"/>
          <w:szCs w:val="20"/>
          <w:vertAlign w:val="superscript"/>
          <w:lang w:val="en-AU"/>
        </w:rPr>
        <w:t>th</w:t>
      </w:r>
      <w:r w:rsidRPr="00D2334D">
        <w:rPr>
          <w:sz w:val="20"/>
          <w:szCs w:val="20"/>
          <w:lang w:val="en-AU"/>
        </w:rPr>
        <w:t xml:space="preserve"> value of the 1000 draws</w:t>
      </w:r>
      <w:r>
        <w:rPr>
          <w:rFonts w:cstheme="minorHAnsi"/>
          <w:i/>
          <w:sz w:val="20"/>
          <w:szCs w:val="20"/>
        </w:rPr>
        <w:t xml:space="preserve">; Order: Regional YLDs and DALYs for MDD and dysthymia were ordered </w:t>
      </w:r>
      <w:r w:rsidRPr="00D2334D">
        <w:rPr>
          <w:rFonts w:cs="ScalaLancetPro"/>
          <w:sz w:val="20"/>
          <w:szCs w:val="20"/>
        </w:rPr>
        <w:t>by th</w:t>
      </w:r>
      <w:r>
        <w:rPr>
          <w:rFonts w:cs="ScalaLancetPro"/>
          <w:sz w:val="20"/>
          <w:szCs w:val="20"/>
        </w:rPr>
        <w:t>eir mean rank across 1000 draws.</w:t>
      </w:r>
      <w:bookmarkStart w:id="0" w:name="_GoBack"/>
      <w:bookmarkEnd w:id="0"/>
    </w:p>
    <w:sectPr w:rsidR="006C29D3" w:rsidRPr="00705974" w:rsidSect="00564D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ancetPro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A82"/>
    <w:rsid w:val="00232DC1"/>
    <w:rsid w:val="00383C96"/>
    <w:rsid w:val="003B427A"/>
    <w:rsid w:val="004B3C5F"/>
    <w:rsid w:val="004C213B"/>
    <w:rsid w:val="00564D92"/>
    <w:rsid w:val="005C102E"/>
    <w:rsid w:val="006007B3"/>
    <w:rsid w:val="006248DF"/>
    <w:rsid w:val="00632F66"/>
    <w:rsid w:val="006C29D3"/>
    <w:rsid w:val="00705974"/>
    <w:rsid w:val="00713D92"/>
    <w:rsid w:val="00772B22"/>
    <w:rsid w:val="008A4A82"/>
    <w:rsid w:val="008C6EA0"/>
    <w:rsid w:val="009A246F"/>
    <w:rsid w:val="009A3176"/>
    <w:rsid w:val="009B2408"/>
    <w:rsid w:val="009D5BAD"/>
    <w:rsid w:val="00AD7DF6"/>
    <w:rsid w:val="00B5277E"/>
    <w:rsid w:val="00C06097"/>
    <w:rsid w:val="00CC6857"/>
    <w:rsid w:val="00CD3698"/>
    <w:rsid w:val="00D3552D"/>
    <w:rsid w:val="00E705A4"/>
    <w:rsid w:val="00EC6A61"/>
    <w:rsid w:val="00ED23F5"/>
    <w:rsid w:val="00F3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40" w:after="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82"/>
    <w:pPr>
      <w:spacing w:before="0" w:after="0" w:line="36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BAD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Cs/>
      <w:i/>
      <w:color w:val="548DD4" w:themeColor="text2" w:themeTint="99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5BAD"/>
    <w:rPr>
      <w:rFonts w:asciiTheme="majorHAnsi" w:eastAsiaTheme="majorEastAsia" w:hAnsiTheme="majorHAnsi" w:cstheme="majorBidi"/>
      <w:bCs/>
      <w:i/>
      <w:color w:val="548DD4" w:themeColor="text2" w:themeTint="99"/>
      <w:sz w:val="28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4A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A82"/>
    <w:rPr>
      <w:rFonts w:ascii="Calibri" w:eastAsia="Times New Roman" w:hAnsi="Calibri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C102E"/>
    <w:pPr>
      <w:spacing w:before="0" w:after="0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3D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D92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ED23F5"/>
    <w:pPr>
      <w:spacing w:before="0" w:after="0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40" w:after="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82"/>
    <w:pPr>
      <w:spacing w:before="0" w:after="0" w:line="36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BAD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Cs/>
      <w:i/>
      <w:color w:val="548DD4" w:themeColor="text2" w:themeTint="99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5BAD"/>
    <w:rPr>
      <w:rFonts w:asciiTheme="majorHAnsi" w:eastAsiaTheme="majorEastAsia" w:hAnsiTheme="majorHAnsi" w:cstheme="majorBidi"/>
      <w:bCs/>
      <w:i/>
      <w:color w:val="548DD4" w:themeColor="text2" w:themeTint="99"/>
      <w:sz w:val="28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4A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A82"/>
    <w:rPr>
      <w:rFonts w:ascii="Calibri" w:eastAsia="Times New Roman" w:hAnsi="Calibri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C102E"/>
    <w:pPr>
      <w:spacing w:before="0" w:after="0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3D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D92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ED23F5"/>
    <w:pPr>
      <w:spacing w:before="0" w:after="0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rari</dc:creator>
  <cp:lastModifiedBy>ferrari</cp:lastModifiedBy>
  <cp:revision>22</cp:revision>
  <dcterms:created xsi:type="dcterms:W3CDTF">2013-07-03T06:39:00Z</dcterms:created>
  <dcterms:modified xsi:type="dcterms:W3CDTF">2013-08-30T01:58:00Z</dcterms:modified>
</cp:coreProperties>
</file>